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A14CC" w14:textId="2CC94182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  <w:bookmarkStart w:id="0" w:name="_GoBack"/>
      <w:r w:rsidRPr="005C6396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Supplementary material</w:t>
      </w:r>
    </w:p>
    <w:bookmarkEnd w:id="0"/>
    <w:p w14:paraId="13EC967A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</w:p>
    <w:p w14:paraId="76557AEB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  <w:r w:rsidRPr="005C63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2C84272" wp14:editId="27A9C3A4">
            <wp:extent cx="5731510" cy="1195705"/>
            <wp:effectExtent l="0" t="0" r="2540" b="4445"/>
            <wp:docPr id="102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557D4283-1D21-417B-BC60-398271E976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16">
                      <a:extLst>
                        <a:ext uri="{FF2B5EF4-FFF2-40B4-BE49-F238E27FC236}">
                          <a16:creationId xmlns:a16="http://schemas.microsoft.com/office/drawing/2014/main" id="{557D4283-1D21-417B-BC60-398271E976B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9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485976D7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Toc396471663"/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Fig. S1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Plasmid vectors used in sweetpotato transformation. </w:t>
      </w: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RB,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right border of T-DNA; XvPSap1, stress inducible promoter from</w:t>
      </w:r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X. viscosa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>npt</w:t>
      </w:r>
      <w:r w:rsidRPr="005C6396">
        <w:rPr>
          <w:rFonts w:ascii="Times New Roman" w:hAnsi="Times New Roman" w:cs="Times New Roman"/>
          <w:iCs/>
          <w:sz w:val="20"/>
          <w:szCs w:val="20"/>
          <w:lang w:val="en-US"/>
        </w:rPr>
        <w:t>II</w:t>
      </w:r>
      <w:proofErr w:type="spellEnd"/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, neomycin phosphotransferase gene for plant kanamycin resistance; </w:t>
      </w:r>
      <w:proofErr w:type="spellStart"/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NosT</w:t>
      </w:r>
      <w:proofErr w:type="spellEnd"/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C6396">
        <w:rPr>
          <w:rFonts w:ascii="Times New Roman" w:hAnsi="Times New Roman" w:cs="Times New Roman"/>
          <w:sz w:val="20"/>
          <w:szCs w:val="20"/>
          <w:lang w:val="en-US"/>
        </w:rPr>
        <w:t>nopalin</w:t>
      </w:r>
      <w:proofErr w:type="spellEnd"/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synthase terminator; XvSap1, truncated gene</w:t>
      </w: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>X. viscosa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LB,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left border of T-DNA.</w:t>
      </w:r>
      <w:bookmarkEnd w:id="1"/>
    </w:p>
    <w:p w14:paraId="2B30FE7B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9F8F80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6396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 wp14:anchorId="36C33535" wp14:editId="79DD08CB">
            <wp:extent cx="1973580" cy="1083925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9588" cy="1098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50DAAC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528665944"/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Fig. S2</w:t>
      </w:r>
      <w:bookmarkEnd w:id="2"/>
      <w:r w:rsidRPr="005C6396">
        <w:rPr>
          <w:rFonts w:ascii="Times New Roman" w:hAnsi="Times New Roman" w:cs="Times New Roman"/>
          <w:sz w:val="20"/>
          <w:szCs w:val="20"/>
          <w:lang w:val="en-US"/>
        </w:rPr>
        <w:t>. PCR analysis of amplified transgene products from leaf tissues of the putative transgenic sweetpotato plants. Numbered lanes are transgenic plant lines, NT non-transformed plant for negative control, P vector for positive control and L 1-kb ladder (Thermo Fisher Scientific).</w:t>
      </w:r>
    </w:p>
    <w:p w14:paraId="05E1C2AB" w14:textId="77777777" w:rsidR="00D276C7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FA74C15" wp14:editId="401E90AE">
            <wp:extent cx="1605280" cy="150680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4" cy="1528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5C6DB" w14:textId="77777777" w:rsidR="00D276C7" w:rsidRPr="005C6396" w:rsidRDefault="00D276C7" w:rsidP="00D276C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</w:pP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S3.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>Southern blot analysis of putative sweetpotato transgenics. 1. Southern blot showing integration of Xv</w:t>
      </w:r>
      <w:r>
        <w:rPr>
          <w:rFonts w:ascii="Times New Roman" w:hAnsi="Times New Roman" w:cs="Times New Roman"/>
          <w:sz w:val="20"/>
          <w:szCs w:val="20"/>
          <w:lang w:val="en-US"/>
        </w:rPr>
        <w:t>Sap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1 gene in transgenic plants. Digestion was performed using the </w:t>
      </w:r>
      <w:proofErr w:type="spellStart"/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>EcoRI</w:t>
      </w:r>
      <w:proofErr w:type="spellEnd"/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restriction enzyme.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1. 1, 2, and 3, are different XvSap1 transgenic sweetpotato lines. </w:t>
      </w:r>
    </w:p>
    <w:p w14:paraId="2FDA83E5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02B4D7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6396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anchor distT="0" distB="0" distL="114300" distR="114300" simplePos="0" relativeHeight="251659264" behindDoc="0" locked="0" layoutInCell="1" allowOverlap="1" wp14:anchorId="6FA12EE3" wp14:editId="1590A5D7">
            <wp:simplePos x="914400" y="3606394"/>
            <wp:positionH relativeFrom="column">
              <wp:align>left</wp:align>
            </wp:positionH>
            <wp:positionV relativeFrom="paragraph">
              <wp:align>top</wp:align>
            </wp:positionV>
            <wp:extent cx="1852930" cy="1236254"/>
            <wp:effectExtent l="0" t="0" r="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2930" cy="1236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BE09558" w14:textId="77777777" w:rsidR="00D276C7" w:rsidRPr="005C6396" w:rsidRDefault="00D276C7" w:rsidP="00D276C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CE008D" w14:textId="77777777" w:rsidR="00D276C7" w:rsidRPr="005C6396" w:rsidRDefault="00D276C7" w:rsidP="00D276C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F7E1D0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E9EB212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9221748" w14:textId="77777777" w:rsidR="00D276C7" w:rsidRPr="005C6396" w:rsidRDefault="00D276C7" w:rsidP="00D27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6396"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Fig. S4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RT-PCR analysis confirming expression of </w:t>
      </w:r>
      <w:r w:rsidRPr="005C639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  <w:lang w:val="en-US"/>
        </w:rPr>
        <w:t>XvSap1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gene in leaves of transgenic sweetpotato plants. Numbered lanes are transgenic plant lines. </w:t>
      </w:r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T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non-transformed plant for negative control and </w:t>
      </w:r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>50-bp ladder (New England Biolabs).</w:t>
      </w:r>
    </w:p>
    <w:p w14:paraId="2BE40E95" w14:textId="77777777" w:rsidR="00D276C7" w:rsidRPr="005C6396" w:rsidRDefault="00D276C7" w:rsidP="00D276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</w:pPr>
      <w:bookmarkStart w:id="3" w:name="_Toc390672755"/>
      <w:bookmarkStart w:id="4" w:name="_Toc396383558"/>
      <w:bookmarkStart w:id="5" w:name="_Hlk524172342"/>
      <w:r w:rsidRPr="005C639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lastRenderedPageBreak/>
        <w:t xml:space="preserve">Table S1 </w:t>
      </w:r>
      <w:r w:rsidRPr="005C6396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Primer sequences used for </w:t>
      </w:r>
      <w:r w:rsidRPr="005C6396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  <w:t>XvSap1</w:t>
      </w:r>
      <w:r w:rsidRPr="005C6396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gene amplification by PCR</w:t>
      </w:r>
      <w:bookmarkEnd w:id="3"/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962"/>
        <w:gridCol w:w="2358"/>
      </w:tblGrid>
      <w:tr w:rsidR="00D276C7" w:rsidRPr="005C6396" w14:paraId="5E6B62E9" w14:textId="77777777" w:rsidTr="00B9307C">
        <w:tc>
          <w:tcPr>
            <w:tcW w:w="1696" w:type="dxa"/>
          </w:tcPr>
          <w:p w14:paraId="6710337B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imer</w:t>
            </w:r>
          </w:p>
        </w:tc>
        <w:tc>
          <w:tcPr>
            <w:tcW w:w="4962" w:type="dxa"/>
          </w:tcPr>
          <w:p w14:paraId="7393EF37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Sequence (5'- 3')</w:t>
            </w:r>
          </w:p>
        </w:tc>
        <w:tc>
          <w:tcPr>
            <w:tcW w:w="2358" w:type="dxa"/>
          </w:tcPr>
          <w:p w14:paraId="0D4D02A6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oduct size (bp)</w:t>
            </w:r>
          </w:p>
        </w:tc>
      </w:tr>
      <w:tr w:rsidR="00D276C7" w:rsidRPr="005C6396" w14:paraId="0C67850A" w14:textId="77777777" w:rsidTr="00B9307C">
        <w:tc>
          <w:tcPr>
            <w:tcW w:w="1696" w:type="dxa"/>
          </w:tcPr>
          <w:p w14:paraId="58BE5EDB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XvSap1-F</w:t>
            </w:r>
          </w:p>
        </w:tc>
        <w:tc>
          <w:tcPr>
            <w:tcW w:w="4962" w:type="dxa"/>
          </w:tcPr>
          <w:p w14:paraId="1A49EC13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TAAACATGCGATCAAGCTCG</w:t>
            </w:r>
          </w:p>
        </w:tc>
        <w:tc>
          <w:tcPr>
            <w:tcW w:w="2358" w:type="dxa"/>
            <w:vMerge w:val="restart"/>
          </w:tcPr>
          <w:p w14:paraId="20F259B0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64</w:t>
            </w:r>
          </w:p>
        </w:tc>
      </w:tr>
      <w:tr w:rsidR="00D276C7" w:rsidRPr="005C6396" w14:paraId="72077223" w14:textId="77777777" w:rsidTr="00B9307C">
        <w:trPr>
          <w:trHeight w:val="307"/>
        </w:trPr>
        <w:tc>
          <w:tcPr>
            <w:tcW w:w="1696" w:type="dxa"/>
          </w:tcPr>
          <w:p w14:paraId="7A678AC6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XvSap1-R1</w:t>
            </w:r>
          </w:p>
        </w:tc>
        <w:tc>
          <w:tcPr>
            <w:tcW w:w="4962" w:type="dxa"/>
          </w:tcPr>
          <w:p w14:paraId="7143CC55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TGATCCCGACGCTGTTTGAA</w:t>
            </w:r>
          </w:p>
        </w:tc>
        <w:tc>
          <w:tcPr>
            <w:tcW w:w="2358" w:type="dxa"/>
            <w:vMerge/>
          </w:tcPr>
          <w:p w14:paraId="5102C334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22B29729" w14:textId="77777777" w:rsidR="00D276C7" w:rsidRPr="005C6396" w:rsidRDefault="00D276C7" w:rsidP="00D276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385DCFD8" w14:textId="77777777" w:rsidR="00D276C7" w:rsidRPr="005C6396" w:rsidRDefault="00D276C7" w:rsidP="00D276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bookmarkEnd w:id="5"/>
    <w:p w14:paraId="01FB640B" w14:textId="77777777" w:rsidR="00D276C7" w:rsidRPr="005C6396" w:rsidRDefault="00D276C7" w:rsidP="00D276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</w:pPr>
      <w:r w:rsidRPr="005C6396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  <w:t>Table S2 Primer sequences used for synthesis of Southern blot prob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962"/>
        <w:gridCol w:w="2358"/>
      </w:tblGrid>
      <w:tr w:rsidR="00D276C7" w:rsidRPr="005C6396" w14:paraId="60A490B2" w14:textId="77777777" w:rsidTr="00B9307C">
        <w:tc>
          <w:tcPr>
            <w:tcW w:w="1696" w:type="dxa"/>
          </w:tcPr>
          <w:p w14:paraId="2439B3EB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imer</w:t>
            </w:r>
          </w:p>
        </w:tc>
        <w:tc>
          <w:tcPr>
            <w:tcW w:w="4962" w:type="dxa"/>
          </w:tcPr>
          <w:p w14:paraId="54B80182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Sequence (5'- 3')</w:t>
            </w:r>
          </w:p>
        </w:tc>
        <w:tc>
          <w:tcPr>
            <w:tcW w:w="2358" w:type="dxa"/>
          </w:tcPr>
          <w:p w14:paraId="321EBF7B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oduct size (bp)</w:t>
            </w:r>
          </w:p>
        </w:tc>
      </w:tr>
      <w:tr w:rsidR="00D276C7" w:rsidRPr="005C6396" w14:paraId="469A12FF" w14:textId="77777777" w:rsidTr="00B9307C">
        <w:tc>
          <w:tcPr>
            <w:tcW w:w="1696" w:type="dxa"/>
          </w:tcPr>
          <w:p w14:paraId="244FF3A7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vSap1</w:t>
            </w: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F</w:t>
            </w:r>
          </w:p>
        </w:tc>
        <w:tc>
          <w:tcPr>
            <w:tcW w:w="4962" w:type="dxa"/>
            <w:vAlign w:val="bottom"/>
          </w:tcPr>
          <w:p w14:paraId="2A43123B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AAGACCGACGTTGGAG</w:t>
            </w:r>
          </w:p>
        </w:tc>
        <w:tc>
          <w:tcPr>
            <w:tcW w:w="2358" w:type="dxa"/>
            <w:vMerge w:val="restart"/>
          </w:tcPr>
          <w:p w14:paraId="6A1F1CA0" w14:textId="77777777" w:rsidR="00D276C7" w:rsidRPr="005C6396" w:rsidRDefault="00D276C7" w:rsidP="00B930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</w:t>
            </w:r>
          </w:p>
        </w:tc>
      </w:tr>
      <w:tr w:rsidR="00D276C7" w:rsidRPr="005C6396" w14:paraId="70005813" w14:textId="77777777" w:rsidTr="00B9307C">
        <w:tc>
          <w:tcPr>
            <w:tcW w:w="1696" w:type="dxa"/>
          </w:tcPr>
          <w:p w14:paraId="1FD7978E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vSap1</w:t>
            </w: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R</w:t>
            </w:r>
          </w:p>
        </w:tc>
        <w:tc>
          <w:tcPr>
            <w:tcW w:w="4962" w:type="dxa"/>
          </w:tcPr>
          <w:p w14:paraId="2CDDF10A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GATTGTGTGGGCAATG</w:t>
            </w:r>
          </w:p>
        </w:tc>
        <w:tc>
          <w:tcPr>
            <w:tcW w:w="2358" w:type="dxa"/>
            <w:vMerge/>
          </w:tcPr>
          <w:p w14:paraId="5974C6ED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583FB2E8" w14:textId="77777777" w:rsidR="00D276C7" w:rsidRPr="005C6396" w:rsidRDefault="00D276C7" w:rsidP="00D276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1EBF5E9A" w14:textId="77777777" w:rsidR="00D276C7" w:rsidRPr="005C6396" w:rsidRDefault="00D276C7" w:rsidP="00D276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  <w:r w:rsidRPr="005C6396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  <w:t>Table S3 Primer sequences used for cDNA amp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840"/>
        <w:gridCol w:w="4253"/>
        <w:gridCol w:w="1933"/>
      </w:tblGrid>
      <w:tr w:rsidR="00D276C7" w:rsidRPr="005C6396" w14:paraId="0950E5A4" w14:textId="77777777" w:rsidTr="00B9307C">
        <w:tc>
          <w:tcPr>
            <w:tcW w:w="990" w:type="dxa"/>
          </w:tcPr>
          <w:p w14:paraId="2E9CF823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Gene</w:t>
            </w:r>
          </w:p>
        </w:tc>
        <w:tc>
          <w:tcPr>
            <w:tcW w:w="1840" w:type="dxa"/>
          </w:tcPr>
          <w:p w14:paraId="56E82769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Primer</w:t>
            </w:r>
          </w:p>
        </w:tc>
        <w:tc>
          <w:tcPr>
            <w:tcW w:w="4253" w:type="dxa"/>
          </w:tcPr>
          <w:p w14:paraId="233CD90A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Sequence (5'- 3')</w:t>
            </w:r>
          </w:p>
        </w:tc>
        <w:tc>
          <w:tcPr>
            <w:tcW w:w="1933" w:type="dxa"/>
          </w:tcPr>
          <w:p w14:paraId="705F0BB4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oduct size (bp)</w:t>
            </w:r>
          </w:p>
        </w:tc>
      </w:tr>
      <w:tr w:rsidR="00D276C7" w:rsidRPr="005C6396" w14:paraId="5FF01CE9" w14:textId="77777777" w:rsidTr="00B9307C">
        <w:tc>
          <w:tcPr>
            <w:tcW w:w="990" w:type="dxa"/>
            <w:vMerge w:val="restart"/>
          </w:tcPr>
          <w:p w14:paraId="7F8671C2" w14:textId="77777777" w:rsidR="00D276C7" w:rsidRPr="005C6396" w:rsidRDefault="00D276C7" w:rsidP="00B93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vSap1</w:t>
            </w:r>
          </w:p>
        </w:tc>
        <w:tc>
          <w:tcPr>
            <w:tcW w:w="1840" w:type="dxa"/>
            <w:vAlign w:val="bottom"/>
          </w:tcPr>
          <w:p w14:paraId="63C70D9F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vSap1</w:t>
            </w: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F</w:t>
            </w:r>
          </w:p>
        </w:tc>
        <w:tc>
          <w:tcPr>
            <w:tcW w:w="4253" w:type="dxa"/>
            <w:vAlign w:val="bottom"/>
          </w:tcPr>
          <w:p w14:paraId="66626733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TCTTCTTCCACCGACA</w:t>
            </w:r>
          </w:p>
        </w:tc>
        <w:tc>
          <w:tcPr>
            <w:tcW w:w="1933" w:type="dxa"/>
            <w:vMerge w:val="restart"/>
          </w:tcPr>
          <w:p w14:paraId="681DF295" w14:textId="77777777" w:rsidR="00D276C7" w:rsidRPr="005C6396" w:rsidRDefault="00D276C7" w:rsidP="00B930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D276C7" w:rsidRPr="005C6396" w14:paraId="6D29856C" w14:textId="77777777" w:rsidTr="00B9307C">
        <w:tc>
          <w:tcPr>
            <w:tcW w:w="990" w:type="dxa"/>
            <w:vMerge/>
          </w:tcPr>
          <w:p w14:paraId="19920E3C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0" w:type="dxa"/>
            <w:vAlign w:val="bottom"/>
          </w:tcPr>
          <w:p w14:paraId="1338C361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vSap1</w:t>
            </w: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R</w:t>
            </w:r>
          </w:p>
        </w:tc>
        <w:tc>
          <w:tcPr>
            <w:tcW w:w="4253" w:type="dxa"/>
            <w:vAlign w:val="bottom"/>
          </w:tcPr>
          <w:p w14:paraId="03AC20D5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GATTGTGTGGGCAATG</w:t>
            </w:r>
          </w:p>
        </w:tc>
        <w:tc>
          <w:tcPr>
            <w:tcW w:w="1933" w:type="dxa"/>
            <w:vMerge/>
          </w:tcPr>
          <w:p w14:paraId="7D742E84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276C7" w:rsidRPr="005C6396" w14:paraId="2CED3435" w14:textId="77777777" w:rsidTr="00B9307C">
        <w:tc>
          <w:tcPr>
            <w:tcW w:w="990" w:type="dxa"/>
            <w:vMerge w:val="restart"/>
          </w:tcPr>
          <w:p w14:paraId="6CF069A8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BQ</w:t>
            </w:r>
          </w:p>
        </w:tc>
        <w:tc>
          <w:tcPr>
            <w:tcW w:w="1840" w:type="dxa"/>
            <w:vAlign w:val="bottom"/>
          </w:tcPr>
          <w:p w14:paraId="5E1241BF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UBQ</w:t>
            </w:r>
            <w:proofErr w:type="spellEnd"/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F</w:t>
            </w:r>
          </w:p>
        </w:tc>
        <w:tc>
          <w:tcPr>
            <w:tcW w:w="4253" w:type="dxa"/>
            <w:vAlign w:val="bottom"/>
          </w:tcPr>
          <w:p w14:paraId="7D7135FE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CCGAAGAAGATCAAGC</w:t>
            </w:r>
          </w:p>
        </w:tc>
        <w:tc>
          <w:tcPr>
            <w:tcW w:w="1933" w:type="dxa"/>
            <w:vMerge w:val="restart"/>
          </w:tcPr>
          <w:p w14:paraId="7B3149E8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D276C7" w:rsidRPr="005C6396" w14:paraId="5A76AABD" w14:textId="77777777" w:rsidTr="00B9307C">
        <w:tc>
          <w:tcPr>
            <w:tcW w:w="990" w:type="dxa"/>
            <w:vMerge/>
          </w:tcPr>
          <w:p w14:paraId="22F89086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0" w:type="dxa"/>
            <w:vAlign w:val="bottom"/>
          </w:tcPr>
          <w:p w14:paraId="34CD3228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UBQ</w:t>
            </w:r>
            <w:proofErr w:type="spellEnd"/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R</w:t>
            </w:r>
          </w:p>
        </w:tc>
        <w:tc>
          <w:tcPr>
            <w:tcW w:w="4253" w:type="dxa"/>
            <w:vAlign w:val="bottom"/>
          </w:tcPr>
          <w:p w14:paraId="3F09FB54" w14:textId="77777777" w:rsidR="00D276C7" w:rsidRPr="005C6396" w:rsidRDefault="00D276C7" w:rsidP="00B930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CTTTCCAGACTCATCC</w:t>
            </w:r>
          </w:p>
        </w:tc>
        <w:tc>
          <w:tcPr>
            <w:tcW w:w="1933" w:type="dxa"/>
            <w:vMerge/>
          </w:tcPr>
          <w:p w14:paraId="7CFB9456" w14:textId="77777777" w:rsidR="00D276C7" w:rsidRPr="005C6396" w:rsidRDefault="00D276C7" w:rsidP="00B930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15810C79" w14:textId="77777777" w:rsidR="00D276C7" w:rsidRDefault="00D276C7" w:rsidP="00D276C7"/>
    <w:p w14:paraId="01AABE0B" w14:textId="77777777" w:rsidR="006F6347" w:rsidRDefault="006F6347"/>
    <w:sectPr w:rsidR="006F6347" w:rsidSect="00CF061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C7"/>
    <w:rsid w:val="006F6347"/>
    <w:rsid w:val="00CD1F24"/>
    <w:rsid w:val="00D2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2AE9D"/>
  <w15:chartTrackingRefBased/>
  <w15:docId w15:val="{6544480D-4062-42CD-939E-88216769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6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6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7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ton Mbinda</dc:creator>
  <cp:keywords/>
  <dc:description/>
  <cp:lastModifiedBy>Wilton Mbinda</cp:lastModifiedBy>
  <cp:revision>1</cp:revision>
  <dcterms:created xsi:type="dcterms:W3CDTF">2019-02-10T09:27:00Z</dcterms:created>
  <dcterms:modified xsi:type="dcterms:W3CDTF">2019-02-10T09:27:00Z</dcterms:modified>
</cp:coreProperties>
</file>